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004" w:rsidRDefault="00897004" w:rsidP="0089700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: Significantly differentially regulated</w:t>
      </w:r>
      <w:r w:rsidRPr="005D38E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olecular and cellular functions in fetuses of o</w:t>
      </w:r>
      <w:r w:rsidRPr="005D38E4">
        <w:rPr>
          <w:rFonts w:ascii="Arial" w:hAnsi="Arial" w:cs="Arial"/>
          <w:b/>
        </w:rPr>
        <w:t xml:space="preserve">bese </w:t>
      </w:r>
      <w:r>
        <w:rPr>
          <w:rFonts w:ascii="Arial" w:hAnsi="Arial" w:cs="Arial"/>
          <w:b/>
        </w:rPr>
        <w:t>v</w:t>
      </w:r>
      <w:r w:rsidRPr="005D38E4">
        <w:rPr>
          <w:rFonts w:ascii="Arial" w:hAnsi="Arial" w:cs="Arial"/>
          <w:b/>
        </w:rPr>
        <w:t>ersus</w:t>
      </w:r>
      <w:r>
        <w:rPr>
          <w:rFonts w:ascii="Arial" w:hAnsi="Arial" w:cs="Arial"/>
          <w:b/>
        </w:rPr>
        <w:t xml:space="preserve"> lean women, with associated functional a</w:t>
      </w:r>
      <w:r w:rsidRPr="005D38E4">
        <w:rPr>
          <w:rFonts w:ascii="Arial" w:hAnsi="Arial" w:cs="Arial"/>
          <w:b/>
        </w:rPr>
        <w:t xml:space="preserve">nnotations </w:t>
      </w:r>
      <w:r w:rsidRPr="005D38E4">
        <w:rPr>
          <w:rFonts w:ascii="Arial" w:hAnsi="Arial" w:cs="Arial"/>
          <w:b/>
        </w:rPr>
        <w:fldChar w:fldCharType="begin"/>
      </w:r>
      <w:r w:rsidRPr="005D38E4">
        <w:rPr>
          <w:rFonts w:ascii="Arial" w:hAnsi="Arial" w:cs="Arial"/>
          <w:b/>
        </w:rPr>
        <w:instrText xml:space="preserve"> LINK </w:instrText>
      </w:r>
      <w:r>
        <w:rPr>
          <w:rFonts w:ascii="Arial" w:hAnsi="Arial" w:cs="Arial"/>
          <w:b/>
        </w:rPr>
        <w:instrText xml:space="preserve">Excel.Sheet.8 "Andrea's Mac:Fetal mRNA transcriptome:Neeta's obesity study:manuscript:FINAL txt and excel for mauscript:FINAL EXCEL tabes:MOST FINAL EXCELS FOR JAMA:molec cell fcn individ annot pw bhp lt 0.05.xlsx" "3 or more mol order by group!R4C1:R76C7" </w:instrText>
      </w:r>
      <w:r w:rsidRPr="005D38E4">
        <w:rPr>
          <w:rFonts w:ascii="Arial" w:hAnsi="Arial" w:cs="Arial"/>
          <w:b/>
        </w:rPr>
        <w:instrText xml:space="preserve">\a \f 5 \h  \* MERGEFORMAT </w:instrText>
      </w:r>
      <w:r w:rsidRPr="005D38E4">
        <w:rPr>
          <w:rFonts w:ascii="Arial" w:hAnsi="Arial" w:cs="Arial"/>
          <w:b/>
        </w:rPr>
        <w:fldChar w:fldCharType="separate"/>
      </w:r>
      <w:r w:rsidRPr="005D38E4">
        <w:rPr>
          <w:rFonts w:ascii="Arial" w:hAnsi="Arial" w:cs="Arial"/>
          <w:b/>
        </w:rPr>
        <w:fldChar w:fldCharType="end"/>
      </w:r>
    </w:p>
    <w:p w:rsidR="00897004" w:rsidRDefault="00897004" w:rsidP="0089700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710"/>
        <w:gridCol w:w="990"/>
        <w:gridCol w:w="1260"/>
        <w:gridCol w:w="1134"/>
        <w:gridCol w:w="1184"/>
      </w:tblGrid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71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nctional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 xml:space="preserve"> Annotation</w:t>
            </w:r>
          </w:p>
        </w:tc>
        <w:tc>
          <w:tcPr>
            <w:tcW w:w="99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lse Discovery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t>Bias-corrected z-score</w:t>
            </w:r>
          </w:p>
        </w:tc>
        <w:tc>
          <w:tcPr>
            <w:tcW w:w="118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Molecules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sympathetic neuron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viability of dendritic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872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viability of hippocampal neuron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cerebral cortex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2.17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neuroblastoma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94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cortical neuron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96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 of striatal neuron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89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 of hippocampal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102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colon cancer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2.72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gastrointestinal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5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liver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00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97004" w:rsidRPr="005D38E4" w:rsidTr="0067046E">
        <w:trPr>
          <w:trHeight w:val="863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ptosis of liver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hepatocyt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16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171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nctional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 xml:space="preserve"> Annotation</w:t>
            </w:r>
          </w:p>
        </w:tc>
        <w:tc>
          <w:tcPr>
            <w:tcW w:w="99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lse Discovery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t>Bias-corrected z-score</w:t>
            </w:r>
          </w:p>
        </w:tc>
        <w:tc>
          <w:tcPr>
            <w:tcW w:w="118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Molecules</w:t>
            </w:r>
          </w:p>
        </w:tc>
      </w:tr>
      <w:tr w:rsidR="00897004" w:rsidRPr="005D38E4" w:rsidTr="0067046E">
        <w:trPr>
          <w:trHeight w:val="836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B cell lymphoma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lymphoma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004" w:rsidRPr="005D38E4" w:rsidTr="0067046E">
        <w:trPr>
          <w:trHeight w:val="7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viability of B-lymphocyte derived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818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B lymphocyt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leukocyte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27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004" w:rsidRPr="005D38E4" w:rsidTr="0067046E">
        <w:trPr>
          <w:trHeight w:val="872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B-lymphocyte derived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683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viability of T lymphocyt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7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noikis of epithelial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404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noiki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 of cancer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004" w:rsidRPr="005D38E4" w:rsidTr="0067046E">
        <w:trPr>
          <w:trHeight w:val="656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killing of tumor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embryonic stem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melanoma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myeloma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18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5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delay in apoptosi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mammary tumor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71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nctional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 xml:space="preserve"> Annotation</w:t>
            </w:r>
          </w:p>
        </w:tc>
        <w:tc>
          <w:tcPr>
            <w:tcW w:w="99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lse Discovery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t>Bias-corrected z-score</w:t>
            </w:r>
          </w:p>
        </w:tc>
        <w:tc>
          <w:tcPr>
            <w:tcW w:w="118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Molecules</w:t>
            </w:r>
          </w:p>
        </w:tc>
      </w:tr>
      <w:tr w:rsidR="00897004" w:rsidRPr="005D38E4" w:rsidTr="0067046E">
        <w:trPr>
          <w:trHeight w:val="647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muscle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62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beta islet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765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embryonic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21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004" w:rsidRPr="005D38E4" w:rsidTr="0067046E">
        <w:trPr>
          <w:trHeight w:val="656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 of embryonic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5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tumor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20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004" w:rsidRPr="005D38E4" w:rsidTr="0067046E">
        <w:trPr>
          <w:trHeight w:val="5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cancer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004" w:rsidRPr="005D38E4" w:rsidTr="0067046E">
        <w:trPr>
          <w:trHeight w:val="764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 of lung cancer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004" w:rsidRPr="005D38E4" w:rsidTr="0067046E">
        <w:trPr>
          <w:trHeight w:val="611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chondrocyt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7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viability of thymocyt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62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gonadal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004" w:rsidRPr="005D38E4" w:rsidTr="0067046E">
        <w:trPr>
          <w:trHeight w:val="5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splenocyt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21300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5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apoptosis of germ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5700E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584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viability of epithelial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260" w:type="dxa"/>
            <w:vAlign w:val="center"/>
          </w:tcPr>
          <w:p w:rsidR="00897004" w:rsidRDefault="00897004" w:rsidP="0067046E">
            <w:pPr>
              <w:jc w:val="center"/>
            </w:pPr>
            <w:r w:rsidRPr="005700E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701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Gene Expression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initiation of transcription of RNA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004" w:rsidRPr="005D38E4" w:rsidTr="0067046E">
        <w:trPr>
          <w:trHeight w:val="611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 Morphology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permeabilization of mitochondria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107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ular Function and Maintenance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organization of nucleu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004" w:rsidRPr="005D38E4" w:rsidTr="0067046E">
        <w:trPr>
          <w:trHeight w:val="98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ular Function and Maintenance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organization of mitotic spindle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980"/>
        </w:trPr>
        <w:tc>
          <w:tcPr>
            <w:tcW w:w="1368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71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nctional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 xml:space="preserve"> Annotation</w:t>
            </w:r>
          </w:p>
        </w:tc>
        <w:tc>
          <w:tcPr>
            <w:tcW w:w="99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lse Discovery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381F">
              <w:rPr>
                <w:rFonts w:ascii="Arial" w:hAnsi="Arial" w:cs="Arial"/>
                <w:b/>
                <w:sz w:val="20"/>
                <w:szCs w:val="20"/>
              </w:rPr>
              <w:t>Bias-corrected z-score</w:t>
            </w:r>
          </w:p>
        </w:tc>
        <w:tc>
          <w:tcPr>
            <w:tcW w:w="1184" w:type="dxa"/>
            <w:vAlign w:val="center"/>
          </w:tcPr>
          <w:p w:rsidR="00897004" w:rsidRPr="000C381F" w:rsidRDefault="00897004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Pr="000C381F">
              <w:rPr>
                <w:rFonts w:ascii="Arial" w:hAnsi="Arial" w:cs="Arial"/>
                <w:b/>
                <w:sz w:val="20"/>
                <w:szCs w:val="20"/>
              </w:rPr>
              <w:t>Molecules</w:t>
            </w:r>
          </w:p>
        </w:tc>
      </w:tr>
      <w:tr w:rsidR="00897004" w:rsidRPr="005D38E4" w:rsidTr="0067046E">
        <w:trPr>
          <w:trHeight w:val="98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Lipid Metabolism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quantity of phosphatidylinositol 4,5-diphosphate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51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Molecular Transport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transport of protein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97004" w:rsidRPr="005D38E4" w:rsidTr="0067046E">
        <w:trPr>
          <w:trHeight w:val="809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Small Molecule Biochemistry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hydrolysis of nucleotide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004" w:rsidRPr="005D38E4" w:rsidTr="0067046E">
        <w:trPr>
          <w:trHeight w:val="818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Small Molecule Biochemistry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hydrolysis of GTP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102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-To-Cell Signaling and Interaction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sensitization of tumor cell line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004" w:rsidRPr="005D38E4" w:rsidTr="0067046E">
        <w:trPr>
          <w:trHeight w:val="102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-To-Cell Signaling and Interaction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sensitization of cells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004" w:rsidRPr="005D38E4" w:rsidTr="0067046E">
        <w:trPr>
          <w:trHeight w:val="1070"/>
        </w:trPr>
        <w:tc>
          <w:tcPr>
            <w:tcW w:w="1368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Cellular Assembly and Organization</w:t>
            </w:r>
          </w:p>
        </w:tc>
        <w:tc>
          <w:tcPr>
            <w:tcW w:w="171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stabilization of mitochondria</w:t>
            </w:r>
          </w:p>
        </w:tc>
        <w:tc>
          <w:tcPr>
            <w:tcW w:w="99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:rsidR="00897004" w:rsidRPr="005D38E4" w:rsidRDefault="00897004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897004" w:rsidRDefault="00897004" w:rsidP="00897004">
      <w:pPr>
        <w:rPr>
          <w:rFonts w:ascii="Arial" w:hAnsi="Arial" w:cs="Arial"/>
          <w:sz w:val="20"/>
          <w:szCs w:val="16"/>
          <w:vertAlign w:val="superscript"/>
        </w:rPr>
      </w:pPr>
    </w:p>
    <w:p w:rsidR="00897004" w:rsidRPr="00293ED2" w:rsidRDefault="00897004" w:rsidP="00897004">
      <w:pPr>
        <w:rPr>
          <w:rFonts w:ascii="Arial" w:hAnsi="Arial" w:cs="Arial"/>
          <w:sz w:val="20"/>
          <w:szCs w:val="16"/>
        </w:rPr>
      </w:pPr>
      <w:r w:rsidRPr="00293ED2">
        <w:rPr>
          <w:rFonts w:ascii="Arial" w:hAnsi="Arial" w:cs="Arial"/>
          <w:sz w:val="20"/>
          <w:szCs w:val="16"/>
          <w:vertAlign w:val="superscript"/>
        </w:rPr>
        <w:t xml:space="preserve">* </w:t>
      </w:r>
      <w:r w:rsidRPr="00293ED2">
        <w:rPr>
          <w:rFonts w:ascii="Arial" w:hAnsi="Arial" w:cs="Arial"/>
          <w:sz w:val="20"/>
          <w:szCs w:val="16"/>
        </w:rPr>
        <w:t>Right-tailed Fisher’s exact p-value</w:t>
      </w:r>
    </w:p>
    <w:p w:rsidR="00897004" w:rsidRPr="00293ED2" w:rsidRDefault="00897004" w:rsidP="00897004">
      <w:pPr>
        <w:rPr>
          <w:rFonts w:ascii="Arial" w:hAnsi="Arial" w:cs="Arial"/>
          <w:sz w:val="20"/>
          <w:szCs w:val="16"/>
        </w:rPr>
      </w:pPr>
      <w:r w:rsidRPr="00293ED2">
        <w:rPr>
          <w:rFonts w:ascii="Arial" w:hAnsi="Arial" w:cs="Arial"/>
          <w:sz w:val="20"/>
          <w:szCs w:val="16"/>
          <w:vertAlign w:val="superscript"/>
        </w:rPr>
        <w:t>†</w:t>
      </w:r>
      <w:r w:rsidRPr="00293ED2">
        <w:rPr>
          <w:rFonts w:ascii="Arial" w:hAnsi="Arial" w:cs="Arial"/>
          <w:sz w:val="20"/>
          <w:szCs w:val="16"/>
        </w:rPr>
        <w:t xml:space="preserve"> Synonymous with BH-p value</w:t>
      </w:r>
    </w:p>
    <w:p w:rsidR="00897004" w:rsidRPr="00293ED2" w:rsidRDefault="00897004" w:rsidP="00897004">
      <w:pPr>
        <w:rPr>
          <w:rFonts w:ascii="Arial" w:hAnsi="Arial" w:cs="Arial"/>
          <w:sz w:val="20"/>
          <w:szCs w:val="16"/>
        </w:rPr>
      </w:pPr>
      <w:r w:rsidRPr="00293ED2">
        <w:rPr>
          <w:rFonts w:ascii="Arial" w:hAnsi="Arial" w:cs="Arial"/>
          <w:sz w:val="20"/>
          <w:szCs w:val="16"/>
          <w:vertAlign w:val="superscript"/>
        </w:rPr>
        <w:t>‡</w:t>
      </w:r>
      <w:r w:rsidRPr="00293ED2">
        <w:rPr>
          <w:rFonts w:ascii="Arial" w:hAnsi="Arial" w:cs="Arial"/>
          <w:sz w:val="20"/>
          <w:szCs w:val="16"/>
        </w:rPr>
        <w:t xml:space="preserve"> All false-discovery rate values of 0.10 are equal to 0.0965, but have been rounded to 0.10</w:t>
      </w:r>
    </w:p>
    <w:p w:rsidR="00480FCD" w:rsidRPr="00897004" w:rsidRDefault="00480FCD">
      <w:pPr>
        <w:rPr>
          <w:rFonts w:ascii="Arial" w:hAnsi="Arial" w:cs="Arial"/>
          <w:sz w:val="16"/>
        </w:rPr>
      </w:pPr>
      <w:bookmarkStart w:id="0" w:name="_GoBack"/>
      <w:bookmarkEnd w:id="0"/>
    </w:p>
    <w:sectPr w:rsidR="00480FCD" w:rsidRPr="00897004" w:rsidSect="00987621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44E" w:rsidRDefault="00897004" w:rsidP="00C50F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7744E" w:rsidRDefault="00897004" w:rsidP="00734F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44E" w:rsidRDefault="00897004" w:rsidP="00C50F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7744E" w:rsidRDefault="00897004" w:rsidP="00734F5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004"/>
    <w:rsid w:val="00480FCD"/>
    <w:rsid w:val="008616FC"/>
    <w:rsid w:val="0089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51D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0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00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8970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97004"/>
    <w:rPr>
      <w:lang w:eastAsia="ja-JP"/>
    </w:rPr>
  </w:style>
  <w:style w:type="character" w:styleId="PageNumber">
    <w:name w:val="page number"/>
    <w:basedOn w:val="DefaultParagraphFont"/>
    <w:rsid w:val="008970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0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00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8970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97004"/>
    <w:rPr>
      <w:lang w:eastAsia="ja-JP"/>
    </w:rPr>
  </w:style>
  <w:style w:type="character" w:styleId="PageNumber">
    <w:name w:val="page number"/>
    <w:basedOn w:val="DefaultParagraphFont"/>
    <w:rsid w:val="00897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52</Words>
  <Characters>3721</Characters>
  <Application>Microsoft Macintosh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dlow</dc:creator>
  <cp:keywords/>
  <dc:description/>
  <cp:lastModifiedBy>Andrea Edlow</cp:lastModifiedBy>
  <cp:revision>1</cp:revision>
  <dcterms:created xsi:type="dcterms:W3CDTF">2014-01-20T22:38:00Z</dcterms:created>
  <dcterms:modified xsi:type="dcterms:W3CDTF">2014-01-20T22:42:00Z</dcterms:modified>
</cp:coreProperties>
</file>